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3F2" w:rsidRPr="000B2686" w:rsidRDefault="000B603B" w:rsidP="006870D4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B26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1 Text. Main equations of the model</w:t>
      </w:r>
    </w:p>
    <w:p w:rsidR="000B603B" w:rsidRPr="000B2686" w:rsidRDefault="000B603B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0B603B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26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simulate QBs, we used a model previously created for </w:t>
      </w:r>
      <w:r w:rsidRPr="000B2686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D. melanogaster</w:t>
      </w:r>
      <w:r w:rsidRPr="000B26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Althoug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main equations of the model are presented below, the reader is encouraged to peruse the original paper</w:t>
      </w:r>
      <w:r w:rsidR="006870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870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6870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Nikolic&lt;/Author&gt;&lt;Year&gt;2010&lt;/Year&gt;&lt;RecNum&gt;2&lt;/RecNum&gt;&lt;DisplayText&gt;[1, 2]&lt;/DisplayText&gt;&lt;record&gt;&lt;rec-number&gt;2&lt;/rec-number&gt;&lt;foreign-keys&gt;&lt;key app="EN" db-id="apadss9t8pxv04e2t59p2tr62fewsrwt2d2t"&gt;2&lt;/key&gt;&lt;/foreign-keys&gt;&lt;ref-type name="Journal Article"&gt;17&lt;/ref-type&gt;&lt;contributors&gt;&lt;authors&gt;&lt;author&gt;Nikolic, Konstantin&lt;/author&gt;&lt;author&gt;Loizu, Joaquim&lt;/author&gt;&lt;author&gt;Degenaar, Patrick&lt;/author&gt;&lt;author&gt;Toumazou, Chris&lt;/author&gt;&lt;/authors&gt;&lt;/contributors&gt;&lt;titles&gt;&lt;title&gt;&lt;style face="normal" font="default" size="100%"&gt;A stochastic model of the single photon response in &lt;/style&gt;&lt;style face="italic" font="default" size="100%"&gt;Drosophila&lt;/style&gt;&lt;style face="normal" font="default" size="100%"&gt; photoreceptors&lt;/style&gt;&lt;/title&gt;&lt;secondary-title&gt;Integrative Biology&lt;/secondary-title&gt;&lt;/titles&gt;&lt;pages&gt;354-370&lt;/pages&gt;&lt;volume&gt;2&lt;/volume&gt;&lt;number&gt;7-8&lt;/number&gt;&lt;dates&gt;&lt;year&gt;2010&lt;/year&gt;&lt;/dates&gt;&lt;isbn&gt;1757-9708&lt;/isbn&gt;&lt;urls&gt;&lt;related-urls&gt;&lt;url&gt;https://doi.org/10.1039/c0ib00031k&lt;/url&gt;&lt;/related-urls&gt;&lt;/urls&gt;&lt;electronic-resource-num&gt;10.1039/c0ib00031k&lt;/electronic-resource-num&gt;&lt;access-date&gt;9/6/2019&lt;/access-date&gt;&lt;/record&gt;&lt;/Cite&gt;&lt;Cite&gt;&lt;Author&gt;Nikolic&lt;/Author&gt;&lt;Year&gt;2013&lt;/Year&gt;&lt;RecNum&gt;71&lt;/RecNum&gt;&lt;record&gt;&lt;rec-number&gt;71&lt;/rec-number&gt;&lt;foreign-keys&gt;&lt;key app="EN" db-id="apadss9t8pxv04e2t59p2tr62fewsrwt2d2t"&gt;71&lt;/key&gt;&lt;/foreign-keys&gt;&lt;ref-type name="Journal Article"&gt;17&lt;/ref-type&gt;&lt;contributors&gt;&lt;authors&gt;&lt;author&gt;Nikolic, K.&lt;/author&gt;&lt;author&gt;Loizu, J.&lt;/author&gt;&lt;/authors&gt;&lt;/contributors&gt;&lt;titles&gt;&lt;title&gt;Drosophila Photo-transduction Simulator&lt;/title&gt;&lt;secondary-title&gt;Journal of Open Research Software&lt;/secondary-title&gt;&lt;/titles&gt;&lt;periodical&gt;&lt;full-title&gt;Journal of Open Research Software&lt;/full-title&gt;&lt;/periodical&gt;&lt;pages&gt;e1&lt;/pages&gt;&lt;volume&gt;1&lt;/volume&gt;&lt;number&gt;1&lt;/number&gt;&lt;dates&gt;&lt;year&gt;2013&lt;/year&gt;&lt;/dates&gt;&lt;urls&gt;&lt;/urls&gt;&lt;electronic-resource-num&gt;http://doi.org/10.5334/503b9b1a69665&lt;/electronic-resource-num&gt;&lt;/record&gt;&lt;/Cite&gt;&lt;/EndNote&gt;</w:instrText>
      </w:r>
      <w:r w:rsidR="006870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6870D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[</w:t>
      </w:r>
      <w:hyperlink w:anchor="_ENREF_1" w:tooltip="Nikolic, 2010 #2" w:history="1">
        <w:r w:rsidR="006870D4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GB"/>
          </w:rPr>
          <w:t>1</w:t>
        </w:r>
      </w:hyperlink>
      <w:r w:rsidR="006870D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, </w:t>
      </w:r>
      <w:hyperlink w:anchor="_ENREF_2" w:tooltip="Nikolic, 2013 #71" w:history="1">
        <w:r w:rsidR="006870D4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GB"/>
          </w:rPr>
          <w:t>2</w:t>
        </w:r>
      </w:hyperlink>
      <w:r w:rsidR="006870D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]</w:t>
      </w:r>
      <w:r w:rsidR="006870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0B603B" w:rsidRPr="00DE142A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fter a rhodopsin into metarhodops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(M) 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nversion event, the rate of generating activated </w:t>
      </w:r>
      <w:proofErr w:type="spellStart"/>
      <w:proofErr w:type="gramStart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q</w:t>
      </w:r>
      <w:proofErr w:type="spellEnd"/>
      <w:proofErr w:type="gramEnd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otein (Gα) is:</w:t>
      </w:r>
    </w:p>
    <w:p w:rsidR="000B603B" w:rsidRPr="00DE142A" w:rsidRDefault="000B603B" w:rsidP="000B603B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                                                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oll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GDP</m:t>
                </m:r>
              </m:sub>
            </m:sSub>
          </m:den>
        </m:f>
      </m:oMath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ab/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1)</w:t>
      </w:r>
    </w:p>
    <w:p w:rsidR="000B603B" w:rsidRPr="00DE142A" w:rsidRDefault="000B603B" w:rsidP="000B603B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re</w:t>
      </w:r>
      <w:proofErr w:type="gramEnd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GDP</m:t>
            </m:r>
          </m:sub>
        </m:sSub>
      </m:oMath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a characteristic 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of GDP to GTP exchange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coll</m:t>
            </m:r>
          </m:sub>
        </m:sSub>
      </m:oMath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s metarhodopsin – </w:t>
      </w:r>
      <w:proofErr w:type="spellStart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q</w:t>
      </w:r>
      <w:proofErr w:type="spell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collision time constant:</w:t>
      </w:r>
    </w:p>
    <w:p w:rsidR="000B603B" w:rsidRPr="00DE142A" w:rsidRDefault="006870D4" w:rsidP="000B603B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col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m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G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to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-Gα-GαPLC</m:t>
                </m:r>
              </m:e>
            </m:d>
          </m:den>
        </m:f>
      </m:oMath>
      <w:r w:rsidR="000B603B"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</w:t>
      </w:r>
      <w:r w:rsidR="000B603B"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  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2)</w:t>
      </w:r>
    </w:p>
    <w:p w:rsidR="000B603B" w:rsidRPr="00DE142A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where</w:t>
      </w:r>
      <w:proofErr w:type="gram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E142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S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mv</w:t>
      </w:r>
      <w:proofErr w:type="spell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s the microvillus membrane area, </w:t>
      </w:r>
      <w:r w:rsidRPr="00DE142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α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1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metarhodopsin – </w:t>
      </w:r>
      <w:proofErr w:type="spellStart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q</w:t>
      </w:r>
      <w:proofErr w:type="spell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protein collision factor, D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G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diffusion rate for the trimer </w:t>
      </w:r>
      <w:proofErr w:type="spellStart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q</w:t>
      </w:r>
      <w:proofErr w:type="spell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protein, </w:t>
      </w:r>
      <w:proofErr w:type="spellStart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tot</w:t>
      </w:r>
      <w:proofErr w:type="spell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total number of </w:t>
      </w:r>
      <w:proofErr w:type="spellStart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q</w:t>
      </w:r>
      <w:proofErr w:type="spell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proteins, GαPLC the activated PLC. Metarhodopsin is considered essentially immobile. </w:t>
      </w:r>
    </w:p>
    <w:p w:rsidR="000B603B" w:rsidRPr="00DE142A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change in the number of Gα can be expressed as: </w:t>
      </w:r>
    </w:p>
    <w:p w:rsidR="000B603B" w:rsidRPr="00DE142A" w:rsidRDefault="006870D4" w:rsidP="000B603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Gα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M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*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∂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∂t</m:t>
                </m:r>
              </m:den>
            </m:f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act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 xml:space="preserve">t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Gα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,</m:t>
        </m:r>
      </m:oMath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   (3)</w:t>
      </w:r>
    </w:p>
    <w:p w:rsidR="000B603B" w:rsidRPr="00DE142A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re</w:t>
      </w:r>
      <w:proofErr w:type="gramEnd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tarhodopsin availability function is convolved with the activation functio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ac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,τ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1-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e</m:t>
            </m:r>
          </m:e>
          <m:sup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-t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τ</m:t>
                </m:r>
              </m:den>
            </m:f>
          </m:sup>
        </m:sSup>
      </m:oMath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, describing the release of 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α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fter a delay. </w:t>
      </w:r>
      <w:proofErr w:type="gramStart"/>
      <w:r w:rsidRPr="00DE142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ν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proofErr w:type="gram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s the rate of GαPLC formation:</w:t>
      </w:r>
    </w:p>
    <w:p w:rsidR="000B603B" w:rsidRPr="00DE142A" w:rsidRDefault="006870D4" w:rsidP="000B603B">
      <w:pPr>
        <w:spacing w:line="480" w:lineRule="auto"/>
        <w:jc w:val="center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Gα</m:t>
            </m:r>
          </m:sub>
        </m:sSub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PL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to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mv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1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GαPLC(t)/π</m:t>
                        </m:r>
                      </m:e>
                    </m:rad>
                  </m:e>
                </m:d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p>
            </m:sSup>
          </m:den>
        </m:f>
      </m:oMath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B60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  (4)</w:t>
      </w:r>
    </w:p>
    <w:p w:rsidR="000B603B" w:rsidRPr="00DE142A" w:rsidRDefault="000B603B" w:rsidP="000B603B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where</w:t>
      </w:r>
      <w:proofErr w:type="gramEnd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E142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α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</w:t>
      </w:r>
      <w:proofErr w:type="spellStart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q</w:t>
      </w:r>
      <w:proofErr w:type="spell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– PLC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is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collision factor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Gα</m:t>
            </m:r>
          </m:sub>
        </m:sSub>
      </m:oMath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diffusion rate for 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α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, and </w:t>
      </w:r>
      <w:proofErr w:type="spellStart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PLC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tot</w:t>
      </w:r>
      <w:proofErr w:type="spellEnd"/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total number of PLC molecules. The kinetics of GαPLC is given by:</w:t>
      </w:r>
    </w:p>
    <w:p w:rsidR="000B603B" w:rsidRPr="00DE142A" w:rsidRDefault="006870D4" w:rsidP="000B603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GαPLC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Gα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-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GαPLC(t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+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)</m:t>
            </m:r>
          </m:den>
        </m:f>
      </m:oMath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     (5)</w:t>
      </w:r>
    </w:p>
    <w:p w:rsidR="000B603B" w:rsidRPr="00DE142A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time constan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P</m:t>
            </m:r>
          </m:sub>
        </m:sSub>
      </m:oMath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scribes decay of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αPLC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decay is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a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dependent but can also take place in the dark: </w:t>
      </w:r>
    </w:p>
    <w:p w:rsidR="000B603B" w:rsidRPr="00DE142A" w:rsidRDefault="006870D4" w:rsidP="000B603B">
      <w:pPr>
        <w:spacing w:line="480" w:lineRule="auto"/>
        <w:ind w:left="2160" w:firstLine="7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+</m:t>
                </m:r>
              </m:sup>
            </m:sSup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P, dark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GAP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+</m:t>
                    </m:r>
                  </m:sup>
                </m:sSup>
              </m:e>
            </m:d>
          </m:sup>
        </m:sSup>
      </m:oMath>
      <w:r w:rsidR="000B60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    (6)</w:t>
      </w:r>
    </w:p>
    <w:p w:rsidR="000B603B" w:rsidRPr="00DE142A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re</w:t>
      </w:r>
      <w:proofErr w:type="gramEnd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P, dark</m:t>
            </m:r>
          </m:sub>
        </m:sSub>
      </m:oMath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the basal GTPase activity at rest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GAP</m:t>
            </m:r>
          </m:sub>
        </m:sSub>
      </m:oMath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scribes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a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dependent </w:t>
      </w:r>
      <w:proofErr w:type="spellStart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TPase</w:t>
      </w:r>
      <w:proofErr w:type="spellEnd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ctivity, and </w:t>
      </w:r>
      <w:r w:rsidRPr="00DE14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activation constant for the action of GAP on PLC.</w:t>
      </w:r>
    </w:p>
    <w:p w:rsidR="000B603B" w:rsidRPr="00DE142A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tivated PLC produces DAG at the rate:</w:t>
      </w:r>
    </w:p>
    <w:p w:rsidR="000B603B" w:rsidRPr="00DE142A" w:rsidRDefault="006870D4" w:rsidP="000B603B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,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+</m:t>
                </m:r>
              </m:sup>
            </m:sSup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oll,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PI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react,PL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+</m:t>
                    </m:r>
                  </m:sup>
                </m:sSup>
              </m:e>
            </m:d>
          </m:den>
        </m:f>
      </m:oMath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,</w:t>
      </w:r>
      <w:r w:rsidR="000B603B"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ab/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7)</w:t>
      </w:r>
    </w:p>
    <w:p w:rsidR="000B603B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re</w:t>
      </w:r>
      <w:proofErr w:type="gramEnd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react,PLC</m:t>
            </m:r>
          </m:sub>
        </m:sSub>
      </m:oMath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a function of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a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dependent PLC activit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0B603B" w:rsidRDefault="006870D4" w:rsidP="000B603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react,PL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+</m:t>
                </m:r>
              </m:sup>
            </m:sSup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pi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PLC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+</m:t>
                    </m:r>
                  </m:sup>
                </m:sSup>
              </m:e>
            </m:d>
          </m:sup>
        </m:sSup>
      </m:oMath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ab/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0B60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:rsidR="000B603B" w:rsidRPr="007D75F7" w:rsidRDefault="000B603B" w:rsidP="000B60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ere, </w:t>
      </w:r>
      <w:proofErr w:type="spellStart"/>
      <w:r w:rsidRPr="00DE14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τ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p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the PLC activity at low concentrations of intracellular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a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DE14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3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activation constant for PLC</w:t>
      </w:r>
      <w:r w:rsidRPr="00B07DB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nzymatic activity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PLC</m:t>
            </m:r>
          </m:sub>
        </m:sSub>
      </m:oMath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a function of free cytosolic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a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:</w:t>
      </w:r>
    </w:p>
    <w:p w:rsidR="000B603B" w:rsidRPr="00DE142A" w:rsidRDefault="006870D4" w:rsidP="000B603B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PL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+</m:t>
                </m:r>
              </m:sup>
            </m:sSup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C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fre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C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free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pi</m:t>
                </m:r>
              </m:sub>
            </m:sSub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 xml:space="preserve"> </m:t>
        </m:r>
      </m:oMath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       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0B60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9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:rsidR="000B603B" w:rsidRPr="00DE142A" w:rsidRDefault="006870D4" w:rsidP="000B603B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coll,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PI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</m:oMath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="000B60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proofErr w:type="gramEnd"/>
      <w:r w:rsidR="000B60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function describing </w:t>
      </w:r>
      <w:r w:rsidR="000B603B"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Gα-PLC collisions with PIP</w:t>
      </w:r>
      <w:r w:rsidR="000B603B"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="000B603B"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:</w:t>
      </w:r>
    </w:p>
    <w:p w:rsidR="000B603B" w:rsidRPr="00DE142A" w:rsidRDefault="006870D4" w:rsidP="000B603B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coll,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PI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mv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PI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PI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to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PI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used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(t)</m:t>
                </m:r>
              </m:e>
            </m:d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 xml:space="preserve"> </m:t>
        </m:r>
      </m:oMath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</w:t>
      </w:r>
      <w:r w:rsidR="000B603B"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     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0B60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:rsidR="000B603B" w:rsidRPr="00DE142A" w:rsidRDefault="000B603B" w:rsidP="000B603B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lastRenderedPageBreak/>
        <w:t>where</w:t>
      </w:r>
      <w:proofErr w:type="gramEnd"/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E142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α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3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s the PIP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 xml:space="preserve">2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– PLC collision factor,</w:t>
      </w:r>
      <w: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PI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</m:oMath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diffusion rate for PIP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, PIP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2,tot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total number of PIP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and PIP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2,used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the number of accumulated DAG molecules.</w:t>
      </w:r>
    </w:p>
    <w:p w:rsidR="000B603B" w:rsidRPr="00DE142A" w:rsidRDefault="000B603B" w:rsidP="000B603B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DAG lifetime is limited by Ca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-dependent activity of DAG kinase (DGK):</w:t>
      </w:r>
    </w:p>
    <w:p w:rsidR="000B603B" w:rsidRPr="00DE142A" w:rsidRDefault="006870D4" w:rsidP="000B603B">
      <w:pPr>
        <w:spacing w:line="480" w:lineRule="auto"/>
        <w:ind w:left="2160" w:firstLine="7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AG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+</m:t>
                </m:r>
              </m:sup>
            </m:sSup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, dark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DGK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+</m:t>
                    </m:r>
                  </m:sup>
                </m:sSup>
              </m:e>
            </m:d>
          </m:sup>
        </m:sSup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,</m:t>
        </m:r>
      </m:oMath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     (</w:t>
      </w:r>
      <w:r w:rsidR="000B60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1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:rsidR="000B603B" w:rsidRPr="0055422C" w:rsidRDefault="000B603B" w:rsidP="000B60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re</w:t>
      </w:r>
      <w:proofErr w:type="gramEnd"/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, dark</m:t>
            </m:r>
          </m:sub>
        </m:sSub>
      </m:oMath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the time constant of DAG decay in the dark, </w:t>
      </w:r>
      <w:r w:rsidRPr="00DE14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DGK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 function describing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a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dependence of DGK, and 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55422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an activation constant for the action of DGK on DAG. </w:t>
      </w:r>
    </w:p>
    <w:p w:rsidR="000B603B" w:rsidRPr="0055422C" w:rsidRDefault="000B603B" w:rsidP="000B60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Accumulation of DAG triggers opening of TRP channels. The number of open channels was presented as the product between the number of channels in the active state </w:t>
      </w:r>
      <w:proofErr w:type="spellStart"/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5422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ct</w:t>
      </w:r>
      <w:proofErr w:type="spellEnd"/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and the probability of a channel being in the open state:</w:t>
      </w:r>
    </w:p>
    <w:p w:rsidR="000B603B" w:rsidRPr="0055422C" w:rsidRDefault="006870D4" w:rsidP="000B603B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ope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c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(1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AGd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(1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AGd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(1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AGd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2+</m:t>
                    </m:r>
                  </m:sup>
                </m:sSup>
              </m:e>
            </m:d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>,</m:t>
        </m:r>
      </m:oMath>
      <w:r w:rsidR="000B603B" w:rsidRPr="0055422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     </w:t>
      </w:r>
      <w:r w:rsidR="000B603B" w:rsidRPr="0055422C">
        <w:rPr>
          <w:rFonts w:ascii="Times New Roman" w:hAnsi="Times New Roman" w:cs="Times New Roman"/>
          <w:sz w:val="24"/>
          <w:szCs w:val="24"/>
          <w:lang w:val="en-GB"/>
        </w:rPr>
        <w:t>(1</w:t>
      </w:r>
      <w:r w:rsidR="000B603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0B603B" w:rsidRPr="0055422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0B603B" w:rsidRDefault="000B603B" w:rsidP="000B60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5422C">
        <w:rPr>
          <w:rFonts w:ascii="Times New Roman" w:hAnsi="Times New Roman" w:cs="Times New Roman"/>
          <w:sz w:val="24"/>
          <w:szCs w:val="24"/>
          <w:lang w:val="en-GB"/>
        </w:rPr>
        <w:t>where [</w:t>
      </w:r>
      <w:proofErr w:type="spellStart"/>
      <w:r w:rsidRPr="0055422C">
        <w:rPr>
          <w:rFonts w:ascii="Times New Roman" w:hAnsi="Times New Roman" w:cs="Times New Roman"/>
          <w:sz w:val="24"/>
          <w:szCs w:val="24"/>
          <w:lang w:val="en-GB"/>
        </w:rPr>
        <w:t>DAGd</w:t>
      </w:r>
      <w:proofErr w:type="spellEnd"/>
      <w:r w:rsidRPr="0055422C">
        <w:rPr>
          <w:rFonts w:ascii="Times New Roman" w:hAnsi="Times New Roman" w:cs="Times New Roman"/>
          <w:sz w:val="24"/>
          <w:szCs w:val="24"/>
          <w:lang w:val="en-GB"/>
        </w:rPr>
        <w:t>] = [DAG(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AGdelay</m:t>
            </m:r>
          </m:sub>
        </m:sSub>
      </m:oMath>
      <w:r w:rsidRPr="0055422C">
        <w:rPr>
          <w:rFonts w:ascii="Times New Roman" w:hAnsi="Times New Roman" w:cs="Times New Roman"/>
          <w:sz w:val="24"/>
          <w:szCs w:val="24"/>
          <w:lang w:val="en-GB"/>
        </w:rPr>
        <w:t>)]</w:t>
      </w:r>
      <w:r w:rsidRPr="00391C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the concentration of </w:t>
      </w:r>
      <w:r w:rsidRPr="009F0FF0">
        <w:rPr>
          <w:rFonts w:ascii="Times New Roman" w:hAnsi="Times New Roman" w:cs="Times New Roman"/>
          <w:sz w:val="24"/>
          <w:szCs w:val="24"/>
          <w:lang w:val="en-GB"/>
        </w:rPr>
        <w:t>delayed DAG molecu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AGdelay</m:t>
            </m:r>
          </m:sub>
        </m:sSub>
      </m:oMath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is a delay constant for TRP channel activation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,, 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55422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55422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the ligand (DAG) binding affinity parameters for the open and closed channel protein conformations, respectively; 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55422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the probability of channel opening in the dark; and 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= 4 the number of channel subunits forming a functional channel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model assumes that the basal activity of TRP channels is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a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calmodulin-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>dependen</w:t>
      </w:r>
      <w:r>
        <w:rPr>
          <w:rFonts w:ascii="Times New Roman" w:hAnsi="Times New Roman" w:cs="Times New Roman"/>
          <w:sz w:val="24"/>
          <w:szCs w:val="24"/>
          <w:lang w:val="en-GB"/>
        </w:rPr>
        <w:t>t:</w:t>
      </w:r>
    </w:p>
    <w:p w:rsidR="000B603B" w:rsidRDefault="006870D4" w:rsidP="000B603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+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0,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dark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dark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cam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+</m:t>
                </m:r>
              </m:sup>
            </m:sSup>
          </m:e>
        </m:d>
      </m:oMath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,        </w:t>
      </w:r>
      <w:r w:rsidR="000B603B" w:rsidRPr="0055422C">
        <w:rPr>
          <w:rFonts w:ascii="Times New Roman" w:hAnsi="Times New Roman" w:cs="Times New Roman"/>
          <w:sz w:val="24"/>
          <w:szCs w:val="24"/>
          <w:lang w:val="en-GB"/>
        </w:rPr>
        <w:t>(1</w:t>
      </w:r>
      <w:r w:rsidR="000B603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0B603B" w:rsidRPr="0055422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0B603B" w:rsidRDefault="000B603B" w:rsidP="000B60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F678D">
        <w:rPr>
          <w:rFonts w:ascii="Times New Roman" w:hAnsi="Times New Roman" w:cs="Times New Roman"/>
          <w:sz w:val="24"/>
          <w:szCs w:val="24"/>
          <w:lang w:val="en-GB"/>
        </w:rPr>
        <w:t>where</w:t>
      </w:r>
      <w:proofErr w:type="gramEnd"/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B603B" w:rsidRPr="008F678D" w:rsidRDefault="006870D4" w:rsidP="000B603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cam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2+</m:t>
                </m:r>
              </m:sup>
            </m:sSup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C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to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Ca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n-GB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to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mtrp</m:t>
                </m:r>
              </m:sub>
            </m:sSub>
          </m:den>
        </m:f>
      </m:oMath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ab/>
        <w:t xml:space="preserve"> </w:t>
      </w:r>
      <w:r w:rsidR="000B603B" w:rsidRPr="0055422C">
        <w:rPr>
          <w:rFonts w:ascii="Times New Roman" w:hAnsi="Times New Roman" w:cs="Times New Roman"/>
          <w:sz w:val="24"/>
          <w:szCs w:val="24"/>
          <w:lang w:val="en-GB"/>
        </w:rPr>
        <w:t>(1</w:t>
      </w:r>
      <w:r w:rsidR="000B603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0B603B" w:rsidRPr="0055422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0B603B" w:rsidRPr="0055422C" w:rsidRDefault="000B603B" w:rsidP="000B603B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5422C">
        <w:rPr>
          <w:rFonts w:ascii="Times New Roman" w:hAnsi="Times New Roman" w:cs="Times New Roman"/>
          <w:sz w:val="24"/>
          <w:szCs w:val="24"/>
          <w:lang w:val="en-GB"/>
        </w:rPr>
        <w:lastRenderedPageBreak/>
        <w:t>The current through the channels consists of currents of Ca</w:t>
      </w:r>
      <w:r w:rsidRPr="005542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>, Na</w:t>
      </w:r>
      <w:r w:rsidRPr="005542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>, Mg</w:t>
      </w:r>
      <w:r w:rsidRPr="005542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and K</w:t>
      </w:r>
      <w:r w:rsidRPr="005542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and can be described using the Goldman–Hodgkin–Katz equation: </w:t>
      </w:r>
    </w:p>
    <w:p w:rsidR="000B603B" w:rsidRPr="0055422C" w:rsidRDefault="006870D4" w:rsidP="000B603B">
      <w:pPr>
        <w:spacing w:line="480" w:lineRule="auto"/>
        <w:jc w:val="center"/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RP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,q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open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F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q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q,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q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out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q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</m:t>
                    </m:r>
                  </m:sub>
                </m:sSub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q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</m:t>
                    </m:r>
                  </m:sub>
                </m:sSub>
              </m:sup>
            </m:sSup>
          </m:den>
        </m:f>
      </m:oMath>
      <w:r w:rsidR="000B603B" w:rsidRPr="0055422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     </w:t>
      </w:r>
      <w:r w:rsidR="000B603B" w:rsidRPr="0055422C">
        <w:rPr>
          <w:rFonts w:ascii="Times New Roman" w:hAnsi="Times New Roman" w:cs="Times New Roman"/>
          <w:sz w:val="24"/>
          <w:szCs w:val="24"/>
          <w:lang w:val="en-GB"/>
        </w:rPr>
        <w:t>(1</w:t>
      </w:r>
      <w:r w:rsidR="000B603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0B603B" w:rsidRPr="0055422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0B603B" w:rsidRPr="008F678D" w:rsidRDefault="000B603B" w:rsidP="000B60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5422C">
        <w:rPr>
          <w:rFonts w:ascii="Times New Roman" w:hAnsi="Times New Roman" w:cs="Times New Roman"/>
          <w:sz w:val="24"/>
          <w:szCs w:val="24"/>
          <w:lang w:val="en-GB"/>
        </w:rPr>
        <w:t>where</w:t>
      </w:r>
      <w:proofErr w:type="gramEnd"/>
      <w:r w:rsidRPr="0055422C">
        <w:t xml:space="preserve"> 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5422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permeability of an open channel, 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55422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pen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w</w:t>
      </w:r>
      <w:r w:rsidRPr="0055422C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5422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5422C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</w:t>
      </w:r>
      <w:proofErr w:type="spellEnd"/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the permeability of open channels to ion species 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55422C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</w:t>
      </w:r>
      <w:proofErr w:type="spellEnd"/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its valence and </w:t>
      </w:r>
      <w:proofErr w:type="spellStart"/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V</w:t>
      </w:r>
      <w:r w:rsidRPr="0055422C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m</w:t>
      </w:r>
      <w:proofErr w:type="spellEnd"/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membrane potential. </w:t>
      </w:r>
      <w:proofErr w:type="gramStart"/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 w:rsidRPr="0055422C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</w:t>
      </w:r>
      <w:proofErr w:type="gramEnd"/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55422C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proofErr w:type="spellEnd"/>
      <w:r w:rsidRPr="0055422C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RT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, where </w:t>
      </w:r>
      <w:r w:rsidRPr="0055422C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55422C">
        <w:rPr>
          <w:rFonts w:ascii="Times New Roman" w:hAnsi="Times New Roman" w:cs="Times New Roman"/>
          <w:sz w:val="24"/>
          <w:szCs w:val="24"/>
          <w:lang w:val="en-GB"/>
        </w:rPr>
        <w:t xml:space="preserve"> is Faraday </w:t>
      </w:r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constant, </w:t>
      </w:r>
      <w:r w:rsidRPr="008F678D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 gas constant and </w:t>
      </w:r>
      <w:r w:rsidRPr="008F678D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 temperature.  </w:t>
      </w:r>
      <w:proofErr w:type="spellStart"/>
      <w:r w:rsidRPr="008F678D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8F678D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</w:t>
      </w:r>
      <w:proofErr w:type="gramStart"/>
      <w:r w:rsidRPr="008F678D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,</w:t>
      </w:r>
      <w:r w:rsidRPr="008F678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n</w:t>
      </w:r>
      <w:proofErr w:type="spellEnd"/>
      <w:proofErr w:type="gramEnd"/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8F678D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8F678D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,</w:t>
      </w:r>
      <w:r w:rsidRPr="008F678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ut</w:t>
      </w:r>
      <w:proofErr w:type="spellEnd"/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 are the microvillar and outside concentrations of ion </w:t>
      </w:r>
      <w:r w:rsidRPr="008F678D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, respectively. </w:t>
      </w:r>
      <w:proofErr w:type="spellStart"/>
      <w:proofErr w:type="gramStart"/>
      <w:r w:rsidRPr="008F678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F678D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</w:t>
      </w:r>
      <w:proofErr w:type="spellEnd"/>
      <w:r w:rsidRPr="008F678D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8F678D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) can be obtained from the total permeability of microvillus membrane if permeability ratios for different ions </w:t>
      </w:r>
      <w:proofErr w:type="spellStart"/>
      <w:r w:rsidRPr="00B07DB6">
        <w:rPr>
          <w:rFonts w:ascii="Times New Roman" w:hAnsi="Times New Roman" w:cs="Times New Roman"/>
          <w:i/>
          <w:sz w:val="24"/>
          <w:szCs w:val="24"/>
          <w:lang w:val="en-GB"/>
        </w:rPr>
        <w:t>w</w:t>
      </w:r>
      <w:r w:rsidRPr="00B07DB6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q</w:t>
      </w:r>
      <w:proofErr w:type="spellEnd"/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 are known.</w:t>
      </w:r>
    </w:p>
    <w:p w:rsidR="000B603B" w:rsidRPr="008F678D" w:rsidRDefault="000B603B" w:rsidP="000B603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The influx of calcium inactivates metarhodopsin, stopping generation of activated </w:t>
      </w:r>
      <w:proofErr w:type="spellStart"/>
      <w:proofErr w:type="gramStart"/>
      <w:r w:rsidRPr="008F678D">
        <w:rPr>
          <w:rFonts w:ascii="Times New Roman" w:hAnsi="Times New Roman" w:cs="Times New Roman"/>
          <w:sz w:val="24"/>
          <w:szCs w:val="24"/>
          <w:lang w:val="en-GB"/>
        </w:rPr>
        <w:t>Gq</w:t>
      </w:r>
      <w:proofErr w:type="spellEnd"/>
      <w:proofErr w:type="gramEnd"/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 proteins. As DAG is degraded by DGK, TRP channels close, aided by </w:t>
      </w:r>
      <w:r w:rsidRPr="008F678D">
        <w:rPr>
          <w:rFonts w:ascii="Times New Roman" w:eastAsiaTheme="minorEastAsia" w:hAnsi="Times New Roman" w:cs="Times New Roman"/>
          <w:sz w:val="24"/>
          <w:szCs w:val="24"/>
          <w:lang w:val="en-GB"/>
        </w:rPr>
        <w:t>Ca</w:t>
      </w:r>
      <w:r w:rsidRPr="008F678D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+</w:t>
      </w:r>
      <w:r w:rsidRPr="008F678D">
        <w:rPr>
          <w:rFonts w:ascii="Times New Roman" w:hAnsi="Times New Roman" w:cs="Times New Roman"/>
          <w:sz w:val="24"/>
          <w:szCs w:val="24"/>
          <w:lang w:val="en-GB"/>
        </w:rPr>
        <w:t>-dependent activation of PKC:</w:t>
      </w:r>
    </w:p>
    <w:p w:rsidR="000B603B" w:rsidRPr="008F678D" w:rsidRDefault="006870D4" w:rsidP="000B603B">
      <w:pPr>
        <w:spacing w:line="480" w:lineRule="auto"/>
        <w:ind w:left="720" w:firstLine="720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K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KC, max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AG</m:t>
                    </m:r>
                  </m:e>
                </m:d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AG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PKC1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ree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Ca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2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fre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PKC2</m:t>
                    </m:r>
                  </m:sub>
                </m:sSub>
              </m:den>
            </m:f>
          </m:e>
        </m:d>
      </m:oMath>
      <w:r w:rsidR="000B603B" w:rsidRPr="008F678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      </w:t>
      </w:r>
      <w:r w:rsidR="000B603B" w:rsidRPr="008F678D">
        <w:rPr>
          <w:rFonts w:ascii="Times New Roman" w:hAnsi="Times New Roman" w:cs="Times New Roman"/>
          <w:sz w:val="24"/>
          <w:szCs w:val="24"/>
          <w:lang w:val="en-GB"/>
        </w:rPr>
        <w:t>(16)</w:t>
      </w:r>
    </w:p>
    <w:p w:rsidR="000B603B" w:rsidRPr="008F678D" w:rsidRDefault="000B603B" w:rsidP="000B603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8F678D">
        <w:rPr>
          <w:rFonts w:ascii="Times New Roman" w:hAnsi="Times New Roman" w:cs="Times New Roman"/>
          <w:sz w:val="24"/>
          <w:szCs w:val="24"/>
          <w:lang w:val="en-GB"/>
        </w:rPr>
        <w:t>where</w:t>
      </w:r>
      <w:proofErr w:type="gramEnd"/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KC, max</m:t>
            </m:r>
          </m:sub>
        </m:sSub>
      </m:oMath>
      <w:r w:rsidRPr="008F678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maximum rate of TRP phosphorylation by PKC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KC1</m:t>
            </m:r>
          </m:sub>
        </m:sSub>
      </m:oMath>
      <w:r w:rsidRPr="008F678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KC2</m:t>
            </m:r>
          </m:sub>
        </m:sSub>
      </m:oMath>
      <w:r w:rsidRPr="008F678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re the concentration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Pr="008F678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DAG and </w:t>
      </w:r>
      <w:r w:rsidRPr="008F678D">
        <w:rPr>
          <w:rFonts w:ascii="Times New Roman" w:hAnsi="Times New Roman" w:cs="Times New Roman"/>
          <w:sz w:val="24"/>
          <w:szCs w:val="24"/>
          <w:lang w:val="en-GB"/>
        </w:rPr>
        <w:t>Ca</w:t>
      </w:r>
      <w:r w:rsidRPr="008F678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8F6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678D">
        <w:rPr>
          <w:rFonts w:ascii="Times New Roman" w:eastAsiaTheme="minorEastAsia" w:hAnsi="Times New Roman" w:cs="Times New Roman"/>
          <w:sz w:val="24"/>
          <w:szCs w:val="24"/>
          <w:lang w:val="en-GB"/>
        </w:rPr>
        <w:t>for 50% activity of PKC.</w:t>
      </w:r>
    </w:p>
    <w:p w:rsidR="000B603B" w:rsidRPr="00DA73EF" w:rsidRDefault="000B603B" w:rsidP="000B60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73EF">
        <w:rPr>
          <w:rFonts w:ascii="Times New Roman" w:hAnsi="Times New Roman" w:cs="Times New Roman"/>
          <w:sz w:val="24"/>
          <w:szCs w:val="24"/>
          <w:lang w:val="en-GB"/>
        </w:rPr>
        <w:t xml:space="preserve">The change in the number of active TRP channels </w:t>
      </w:r>
      <w:proofErr w:type="spellStart"/>
      <w:r w:rsidRPr="00DA73EF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DA73E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ct</w:t>
      </w:r>
      <w:proofErr w:type="spellEnd"/>
      <w:r w:rsidRPr="00DA73EF">
        <w:rPr>
          <w:rFonts w:ascii="Times New Roman" w:hAnsi="Times New Roman" w:cs="Times New Roman"/>
          <w:sz w:val="24"/>
          <w:szCs w:val="24"/>
          <w:lang w:val="en-GB"/>
        </w:rPr>
        <w:t xml:space="preserve"> is:</w:t>
      </w:r>
    </w:p>
    <w:p w:rsidR="000B603B" w:rsidRPr="00DA73EF" w:rsidRDefault="006870D4" w:rsidP="000B603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ct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ν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K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PK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o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c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p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C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+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RP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c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),</m:t>
        </m:r>
      </m:oMath>
      <w:r w:rsidR="000B603B" w:rsidRPr="00DA73EF">
        <w:rPr>
          <w:rFonts w:ascii="Times New Roman" w:hAnsi="Times New Roman" w:cs="Times New Roman"/>
          <w:sz w:val="24"/>
          <w:szCs w:val="24"/>
          <w:lang w:val="en-GB"/>
        </w:rPr>
        <w:t xml:space="preserve">       (1</w:t>
      </w:r>
      <w:r w:rsidR="000B603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0B603B" w:rsidRPr="00DA73E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0B603B" w:rsidRPr="00DA73EF" w:rsidRDefault="000B603B" w:rsidP="000B60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A73EF">
        <w:rPr>
          <w:rFonts w:ascii="Times New Roman" w:hAnsi="Times New Roman" w:cs="Times New Roman"/>
          <w:sz w:val="24"/>
          <w:szCs w:val="24"/>
          <w:lang w:val="en-GB"/>
        </w:rPr>
        <w:t>where</w:t>
      </w:r>
      <w:proofErr w:type="gramEnd"/>
      <w:r w:rsidRPr="00DA73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A73EF">
        <w:rPr>
          <w:rFonts w:ascii="Times New Roman" w:hAnsi="Times New Roman" w:cs="Times New Roman"/>
          <w:sz w:val="24"/>
          <w:szCs w:val="24"/>
          <w:lang w:val="en-GB"/>
        </w:rPr>
        <w:t>PKC</w:t>
      </w:r>
      <w:r w:rsidRPr="00DA73E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ot</w:t>
      </w:r>
      <w:proofErr w:type="spellEnd"/>
      <w:r w:rsidRPr="00DA73E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RP</m:t>
            </m:r>
          </m:sub>
        </m:sSub>
      </m:oMath>
      <w:r w:rsidRPr="00DA73EF">
        <w:rPr>
          <w:rFonts w:ascii="Times New Roman" w:hAnsi="Times New Roman" w:cs="Times New Roman"/>
          <w:sz w:val="24"/>
          <w:szCs w:val="24"/>
          <w:lang w:val="en-GB"/>
        </w:rPr>
        <w:t xml:space="preserve"> are the total numbers of PKC molecules and TRP channels in the microvillus, </w:t>
      </w:r>
      <w:proofErr w:type="spellStart"/>
      <w:r w:rsidRPr="00DA73EF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ν</w:t>
      </w:r>
      <w:r w:rsidRPr="00DA73E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dph</w:t>
      </w:r>
      <w:proofErr w:type="spellEnd"/>
      <w:r w:rsidRPr="00DA73EF">
        <w:rPr>
          <w:rFonts w:ascii="Times New Roman" w:hAnsi="Times New Roman" w:cs="Times New Roman"/>
          <w:sz w:val="24"/>
          <w:szCs w:val="24"/>
          <w:lang w:val="en-GB"/>
        </w:rPr>
        <w:t xml:space="preserve"> is the rate of </w:t>
      </w:r>
      <w:proofErr w:type="spellStart"/>
      <w:r w:rsidRPr="00DA73EF">
        <w:rPr>
          <w:rFonts w:ascii="Times New Roman" w:hAnsi="Times New Roman" w:cs="Times New Roman"/>
          <w:sz w:val="24"/>
          <w:szCs w:val="24"/>
          <w:lang w:val="en-GB"/>
        </w:rPr>
        <w:t>dephosphorylation</w:t>
      </w:r>
      <w:proofErr w:type="spellEnd"/>
      <w:r w:rsidRPr="00DA73EF">
        <w:rPr>
          <w:rFonts w:ascii="Times New Roman" w:hAnsi="Times New Roman" w:cs="Times New Roman"/>
          <w:sz w:val="24"/>
          <w:szCs w:val="24"/>
          <w:lang w:val="en-GB"/>
        </w:rPr>
        <w:t xml:space="preserve"> of TRP channels. </w:t>
      </w:r>
      <w:proofErr w:type="spellStart"/>
      <w:r w:rsidRPr="00DA73EF">
        <w:rPr>
          <w:rFonts w:ascii="Times New Roman" w:eastAsiaTheme="minorEastAsia" w:hAnsi="Times New Roman" w:cs="Times New Roman"/>
          <w:sz w:val="24"/>
          <w:szCs w:val="24"/>
          <w:lang w:val="en-GB"/>
        </w:rPr>
        <w:t>Dephosphorylation</w:t>
      </w:r>
      <w:proofErr w:type="spellEnd"/>
      <w:r w:rsidRPr="00DA73E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rate of the channel is Ca</w:t>
      </w:r>
      <w:r w:rsidRPr="00DA73EF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2+</w:t>
      </w:r>
      <w:r w:rsidRPr="00DA73EF">
        <w:rPr>
          <w:rFonts w:ascii="Times New Roman" w:hAnsi="Times New Roman" w:cs="Times New Roman"/>
          <w:sz w:val="24"/>
          <w:szCs w:val="24"/>
          <w:lang w:val="en-GB"/>
        </w:rPr>
        <w:t>- and calmodulin-dependent</w:t>
      </w:r>
      <w:r w:rsidRPr="00DA73EF"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</w:p>
    <w:bookmarkStart w:id="0" w:name="_Hlk37515465"/>
    <w:p w:rsidR="000B603B" w:rsidRPr="00DE142A" w:rsidRDefault="006870D4" w:rsidP="000B603B">
      <w:pPr>
        <w:spacing w:line="48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ν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dph</m:t>
            </m:r>
          </m:sub>
        </m:sSub>
        <w:bookmarkEnd w:id="0"/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ph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GB"/>
                  </w:rPr>
                  <m:t>cam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C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+</m:t>
                    </m:r>
                  </m:sup>
                </m:sSup>
              </m:e>
            </m:d>
          </m:sup>
        </m:sSup>
      </m:oMath>
      <w:r w:rsidR="000B603B"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B603B"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ab/>
      </w:r>
      <w:r w:rsidR="000B603B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 xml:space="preserve">     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0B603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8</w:t>
      </w:r>
      <w:r w:rsidR="000B603B"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:rsidR="000B603B" w:rsidRPr="00B07DB6" w:rsidRDefault="000B603B" w:rsidP="000B603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07DB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re</w:t>
      </w:r>
      <w:proofErr w:type="gramEnd"/>
      <w:r w:rsidRPr="00B07DB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E142A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GB"/>
        </w:rPr>
        <w:t>ν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GB"/>
        </w:rPr>
        <w:t>ph</w:t>
      </w:r>
      <w:proofErr w:type="spellEnd"/>
      <w:r w:rsidRPr="00B07DB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ate of TRP </w:t>
      </w:r>
      <w:proofErr w:type="spellStart"/>
      <w:r w:rsidRPr="002E61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hosphorylation</w:t>
      </w:r>
      <w:proofErr w:type="spellEnd"/>
      <w:r w:rsidRPr="002E61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dark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B07DB6">
        <w:rPr>
          <w:rFonts w:ascii="Times New Roman" w:hAnsi="Times New Roman" w:cs="Times New Roman"/>
          <w:i/>
          <w:sz w:val="24"/>
          <w:szCs w:val="24"/>
          <w:lang w:val="en-GB"/>
        </w:rPr>
        <w:t>β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Pr="00B07D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s de</w:t>
      </w:r>
      <w:r w:rsidRPr="00B07DB6">
        <w:rPr>
          <w:rFonts w:ascii="Times New Roman" w:hAnsi="Times New Roman" w:cs="Times New Roman"/>
          <w:sz w:val="24"/>
          <w:szCs w:val="24"/>
          <w:lang w:val="en-GB"/>
        </w:rPr>
        <w:t xml:space="preserve">activation constant for the </w:t>
      </w:r>
      <w:r>
        <w:rPr>
          <w:rFonts w:ascii="Times New Roman" w:hAnsi="Times New Roman" w:cs="Times New Roman"/>
          <w:sz w:val="24"/>
          <w:szCs w:val="24"/>
          <w:lang w:val="en-GB"/>
        </w:rPr>
        <w:t>relaxation of TRP and</w:t>
      </w:r>
      <w:r w:rsidRPr="00B07DB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07DB6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cam</w:t>
      </w:r>
      <w:proofErr w:type="spellEnd"/>
      <w:r w:rsidRPr="00B07DB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GB"/>
        </w:rPr>
        <w:t>Ca</w:t>
      </w:r>
      <w:r w:rsidRPr="00DE142A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+</w:t>
      </w:r>
      <w:r w:rsidRPr="00DE14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2E61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duced activit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2E61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lmodulin.</w:t>
      </w:r>
    </w:p>
    <w:p w:rsidR="000B2686" w:rsidRPr="000B2686" w:rsidRDefault="000B2686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GoBack"/>
      <w:bookmarkEnd w:id="1"/>
    </w:p>
    <w:p w:rsidR="000B2686" w:rsidRPr="006870D4" w:rsidRDefault="000B268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870D4">
        <w:rPr>
          <w:rFonts w:ascii="Times New Roman" w:hAnsi="Times New Roman" w:cs="Times New Roman"/>
          <w:sz w:val="24"/>
          <w:szCs w:val="24"/>
          <w:lang w:val="en-GB"/>
        </w:rPr>
        <w:t>References</w:t>
      </w:r>
    </w:p>
    <w:p w:rsidR="000B2686" w:rsidRPr="006870D4" w:rsidRDefault="000B268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870D4" w:rsidRPr="006870D4" w:rsidRDefault="000B2686" w:rsidP="006870D4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870D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870D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6870D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2" w:name="_ENREF_1"/>
      <w:r w:rsidR="006870D4" w:rsidRPr="006870D4">
        <w:rPr>
          <w:rFonts w:ascii="Times New Roman" w:hAnsi="Times New Roman" w:cs="Times New Roman"/>
          <w:sz w:val="24"/>
          <w:szCs w:val="24"/>
        </w:rPr>
        <w:t>1.</w:t>
      </w:r>
      <w:r w:rsidR="006870D4" w:rsidRPr="006870D4">
        <w:rPr>
          <w:rFonts w:ascii="Times New Roman" w:hAnsi="Times New Roman" w:cs="Times New Roman"/>
          <w:sz w:val="24"/>
          <w:szCs w:val="24"/>
        </w:rPr>
        <w:tab/>
        <w:t xml:space="preserve">Nikolic K, Loizu J, Degenaar P, Toumazou C. A stochastic model of the single photon response in </w:t>
      </w:r>
      <w:r w:rsidR="006870D4" w:rsidRPr="006870D4">
        <w:rPr>
          <w:rFonts w:ascii="Times New Roman" w:hAnsi="Times New Roman" w:cs="Times New Roman"/>
          <w:i/>
          <w:sz w:val="24"/>
          <w:szCs w:val="24"/>
        </w:rPr>
        <w:t>Drosophila</w:t>
      </w:r>
      <w:r w:rsidR="006870D4" w:rsidRPr="006870D4">
        <w:rPr>
          <w:rFonts w:ascii="Times New Roman" w:hAnsi="Times New Roman" w:cs="Times New Roman"/>
          <w:sz w:val="24"/>
          <w:szCs w:val="24"/>
        </w:rPr>
        <w:t xml:space="preserve"> photoreceptors. Integrative Biology. 2010;2(7-8):354-70. doi: 10.1039/c0ib00031k.</w:t>
      </w:r>
      <w:bookmarkEnd w:id="2"/>
    </w:p>
    <w:p w:rsidR="006870D4" w:rsidRPr="006870D4" w:rsidRDefault="006870D4" w:rsidP="006870D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3" w:name="_ENREF_2"/>
      <w:r w:rsidRPr="006870D4">
        <w:rPr>
          <w:rFonts w:ascii="Times New Roman" w:hAnsi="Times New Roman" w:cs="Times New Roman"/>
          <w:sz w:val="24"/>
          <w:szCs w:val="24"/>
        </w:rPr>
        <w:t>2.</w:t>
      </w:r>
      <w:r w:rsidRPr="006870D4">
        <w:rPr>
          <w:rFonts w:ascii="Times New Roman" w:hAnsi="Times New Roman" w:cs="Times New Roman"/>
          <w:sz w:val="24"/>
          <w:szCs w:val="24"/>
        </w:rPr>
        <w:tab/>
        <w:t xml:space="preserve">Nikolic K, Loizu J. Drosophila Photo-transduction Simulator. Journal of Open Research Software. 2013;1(1):e1. doi: </w:t>
      </w:r>
      <w:hyperlink r:id="rId4" w:history="1">
        <w:r w:rsidRPr="006870D4">
          <w:rPr>
            <w:rStyle w:val="Hyperlink"/>
            <w:rFonts w:ascii="Times New Roman" w:hAnsi="Times New Roman" w:cs="Times New Roman"/>
            <w:sz w:val="24"/>
            <w:szCs w:val="24"/>
          </w:rPr>
          <w:t>http://doi.org/10.5334/503b9b1a69665</w:t>
        </w:r>
      </w:hyperlink>
      <w:r w:rsidRPr="006870D4">
        <w:rPr>
          <w:rFonts w:ascii="Times New Roman" w:hAnsi="Times New Roman" w:cs="Times New Roman"/>
          <w:sz w:val="24"/>
          <w:szCs w:val="24"/>
        </w:rPr>
        <w:t>.</w:t>
      </w:r>
      <w:bookmarkEnd w:id="3"/>
    </w:p>
    <w:p w:rsidR="000B603B" w:rsidRPr="000B603B" w:rsidRDefault="000B2686">
      <w:pPr>
        <w:rPr>
          <w:lang w:val="en-GB"/>
        </w:rPr>
      </w:pPr>
      <w:r w:rsidRPr="006870D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0B603B" w:rsidRPr="000B60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padss9t8pxv04e2t59p2tr62fewsrwt2d2t&quot;&gt;Model project&lt;record-ids&gt;&lt;item&gt;2&lt;/item&gt;&lt;item&gt;71&lt;/item&gt;&lt;/record-ids&gt;&lt;/item&gt;&lt;/Libraries&gt;"/>
  </w:docVars>
  <w:rsids>
    <w:rsidRoot w:val="005F3A1B"/>
    <w:rsid w:val="000B2686"/>
    <w:rsid w:val="000B603B"/>
    <w:rsid w:val="00164C01"/>
    <w:rsid w:val="00215BB6"/>
    <w:rsid w:val="00340C94"/>
    <w:rsid w:val="005F3A1B"/>
    <w:rsid w:val="006870D4"/>
    <w:rsid w:val="006F3EC0"/>
    <w:rsid w:val="00960557"/>
    <w:rsid w:val="00A201B7"/>
    <w:rsid w:val="00A333F2"/>
    <w:rsid w:val="00FD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604DBB-EDB5-4695-A71F-264D35DFE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B268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68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268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268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B26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oi.org/10.5334/503b9b1a696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260</Words>
  <Characters>7184</Characters>
  <Application>Microsoft Office Word</Application>
  <DocSecurity>0</DocSecurity>
  <Lines>59</Lines>
  <Paragraphs>16</Paragraphs>
  <ScaleCrop>false</ScaleCrop>
  <Company/>
  <LinksUpToDate>false</LinksUpToDate>
  <CharactersWithSpaces>8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</dc:creator>
  <cp:keywords/>
  <dc:description/>
  <cp:lastModifiedBy>RF</cp:lastModifiedBy>
  <cp:revision>5</cp:revision>
  <dcterms:created xsi:type="dcterms:W3CDTF">2020-06-18T21:17:00Z</dcterms:created>
  <dcterms:modified xsi:type="dcterms:W3CDTF">2020-10-26T19:39:00Z</dcterms:modified>
</cp:coreProperties>
</file>